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B04" w:rsidRDefault="003A0185">
      <w:r>
        <w:t>Table S2.</w:t>
      </w:r>
      <w:r w:rsidR="00DD39E7">
        <w:t xml:space="preserve">  </w:t>
      </w:r>
      <w:proofErr w:type="gramStart"/>
      <w:r>
        <w:t>G</w:t>
      </w:r>
      <w:r w:rsidR="00426541">
        <w:t xml:space="preserve">enes </w:t>
      </w:r>
      <w:r>
        <w:t>that were</w:t>
      </w:r>
      <w:r w:rsidR="00426541">
        <w:t xml:space="preserve"> shortened </w:t>
      </w:r>
      <w:r>
        <w:t xml:space="preserve">from the </w:t>
      </w:r>
      <w:r w:rsidRPr="00650BDE">
        <w:rPr>
          <w:i/>
        </w:rPr>
        <w:t xml:space="preserve">C. </w:t>
      </w:r>
      <w:r>
        <w:rPr>
          <w:i/>
        </w:rPr>
        <w:t>crescentus</w:t>
      </w:r>
      <w:r>
        <w:t xml:space="preserve"> NA1000; </w:t>
      </w:r>
      <w:r w:rsidRPr="00834C30">
        <w:t>Version 23-DEC-2012</w:t>
      </w:r>
      <w:r>
        <w:t xml:space="preserve"> annotation</w:t>
      </w:r>
      <w:r w:rsidR="00426541">
        <w:t>.</w:t>
      </w:r>
      <w:proofErr w:type="gramEnd"/>
      <w:r w:rsidR="00426541">
        <w:t xml:space="preserve">  </w:t>
      </w:r>
    </w:p>
    <w:tbl>
      <w:tblPr>
        <w:tblStyle w:val="TableGrid"/>
        <w:tblW w:w="10590" w:type="dxa"/>
        <w:tblInd w:w="-522" w:type="dxa"/>
        <w:tblLayout w:type="fixed"/>
        <w:tblLook w:val="04A0"/>
      </w:tblPr>
      <w:tblGrid>
        <w:gridCol w:w="2512"/>
        <w:gridCol w:w="2512"/>
        <w:gridCol w:w="736"/>
        <w:gridCol w:w="2430"/>
        <w:gridCol w:w="2400"/>
      </w:tblGrid>
      <w:tr w:rsidR="005800F9" w:rsidTr="001C4DF6">
        <w:trPr>
          <w:trHeight w:val="5759"/>
        </w:trPr>
        <w:tc>
          <w:tcPr>
            <w:tcW w:w="2512" w:type="dxa"/>
          </w:tcPr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156</w:t>
            </w:r>
          </w:p>
          <w:p w:rsidR="00BD6068" w:rsidRDefault="00BD6068" w:rsidP="00426541">
            <w:pPr>
              <w:pStyle w:val="ListParagraph"/>
              <w:numPr>
                <w:ilvl w:val="0"/>
                <w:numId w:val="1"/>
              </w:numPr>
            </w:pPr>
            <w:r>
              <w:t>CCNA_00176</w:t>
            </w:r>
          </w:p>
          <w:p w:rsidR="00BD6068" w:rsidRDefault="00BD6068" w:rsidP="00426541">
            <w:pPr>
              <w:pStyle w:val="ListParagraph"/>
              <w:numPr>
                <w:ilvl w:val="0"/>
                <w:numId w:val="1"/>
              </w:numPr>
            </w:pPr>
            <w:r>
              <w:t>CCNA_00177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230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304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318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338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438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465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481</w:t>
            </w:r>
          </w:p>
          <w:p w:rsidR="00650432" w:rsidRDefault="00650432" w:rsidP="00426541">
            <w:pPr>
              <w:pStyle w:val="ListParagraph"/>
              <w:numPr>
                <w:ilvl w:val="0"/>
                <w:numId w:val="1"/>
              </w:numPr>
            </w:pPr>
            <w:r>
              <w:t>CCNA_00582</w:t>
            </w:r>
          </w:p>
          <w:p w:rsidR="00BD6068" w:rsidRDefault="00BD6068" w:rsidP="00426541">
            <w:pPr>
              <w:pStyle w:val="ListParagraph"/>
              <w:numPr>
                <w:ilvl w:val="0"/>
                <w:numId w:val="1"/>
              </w:numPr>
            </w:pPr>
            <w:r>
              <w:t>CCNA_</w:t>
            </w:r>
            <w:r w:rsidR="002262F1">
              <w:t>00613</w:t>
            </w:r>
          </w:p>
          <w:p w:rsidR="00E825E2" w:rsidRDefault="00E825E2" w:rsidP="00426541">
            <w:pPr>
              <w:pStyle w:val="ListParagraph"/>
              <w:numPr>
                <w:ilvl w:val="0"/>
                <w:numId w:val="1"/>
              </w:numPr>
            </w:pPr>
            <w:r>
              <w:t>CCNA_00641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656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661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690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0756</w:t>
            </w:r>
          </w:p>
          <w:p w:rsidR="005800F9" w:rsidRPr="0026595F" w:rsidRDefault="005800F9" w:rsidP="0087283C">
            <w:pPr>
              <w:pStyle w:val="ListParagraph"/>
              <w:numPr>
                <w:ilvl w:val="0"/>
                <w:numId w:val="1"/>
              </w:numPr>
            </w:pPr>
            <w:r>
              <w:t>CCNA_00772</w:t>
            </w:r>
          </w:p>
          <w:p w:rsidR="00E825E2" w:rsidRDefault="005800F9" w:rsidP="00650432">
            <w:pPr>
              <w:pStyle w:val="ListParagraph"/>
              <w:numPr>
                <w:ilvl w:val="0"/>
                <w:numId w:val="1"/>
              </w:numPr>
            </w:pPr>
            <w:r>
              <w:t>CCNA_00860</w:t>
            </w:r>
          </w:p>
          <w:p w:rsidR="00E825E2" w:rsidRDefault="00E825E2" w:rsidP="002B113F">
            <w:pPr>
              <w:pStyle w:val="ListParagraph"/>
              <w:numPr>
                <w:ilvl w:val="0"/>
                <w:numId w:val="1"/>
              </w:numPr>
            </w:pPr>
            <w:r>
              <w:t>CCNA_00884</w:t>
            </w:r>
          </w:p>
          <w:p w:rsidR="005800F9" w:rsidRDefault="005800F9" w:rsidP="002B113F">
            <w:pPr>
              <w:pStyle w:val="ListParagraph"/>
              <w:numPr>
                <w:ilvl w:val="0"/>
                <w:numId w:val="1"/>
              </w:numPr>
            </w:pPr>
            <w:r>
              <w:t>CCNA_00927</w:t>
            </w:r>
          </w:p>
          <w:p w:rsidR="006C6B55" w:rsidRDefault="006C6B55" w:rsidP="00426541">
            <w:pPr>
              <w:pStyle w:val="ListParagraph"/>
              <w:numPr>
                <w:ilvl w:val="0"/>
                <w:numId w:val="1"/>
              </w:numPr>
            </w:pPr>
            <w:r>
              <w:t>CCNA_01014</w:t>
            </w:r>
          </w:p>
          <w:p w:rsidR="006C6B55" w:rsidRDefault="006C6B55" w:rsidP="00F56C3B">
            <w:pPr>
              <w:pStyle w:val="ListParagraph"/>
              <w:numPr>
                <w:ilvl w:val="0"/>
                <w:numId w:val="1"/>
              </w:numPr>
            </w:pPr>
            <w:r>
              <w:t>CCNA_01015</w:t>
            </w:r>
          </w:p>
          <w:p w:rsidR="006C6B55" w:rsidRDefault="006C6B55" w:rsidP="00426541">
            <w:pPr>
              <w:pStyle w:val="ListParagraph"/>
              <w:numPr>
                <w:ilvl w:val="0"/>
                <w:numId w:val="1"/>
              </w:numPr>
            </w:pPr>
            <w:r>
              <w:t>CCNA_01092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116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154</w:t>
            </w:r>
          </w:p>
          <w:p w:rsidR="0063004F" w:rsidRDefault="0063004F" w:rsidP="00426541">
            <w:pPr>
              <w:pStyle w:val="ListParagraph"/>
              <w:numPr>
                <w:ilvl w:val="0"/>
                <w:numId w:val="1"/>
              </w:numPr>
            </w:pPr>
            <w:r>
              <w:t>CCNA_01158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211</w:t>
            </w:r>
          </w:p>
          <w:p w:rsidR="006C6B55" w:rsidRDefault="006C6B55" w:rsidP="00426541">
            <w:pPr>
              <w:pStyle w:val="ListParagraph"/>
              <w:numPr>
                <w:ilvl w:val="0"/>
                <w:numId w:val="1"/>
              </w:numPr>
            </w:pPr>
            <w:r>
              <w:t>CCNA_01218</w:t>
            </w:r>
          </w:p>
          <w:p w:rsidR="006C6B55" w:rsidRDefault="006C6B55" w:rsidP="00426541">
            <w:pPr>
              <w:pStyle w:val="ListParagraph"/>
              <w:numPr>
                <w:ilvl w:val="0"/>
                <w:numId w:val="1"/>
              </w:numPr>
            </w:pPr>
            <w:r>
              <w:t>CCNA_01231</w:t>
            </w:r>
          </w:p>
          <w:p w:rsidR="00CA3164" w:rsidRDefault="00CA3164" w:rsidP="00426541">
            <w:pPr>
              <w:pStyle w:val="ListParagraph"/>
              <w:numPr>
                <w:ilvl w:val="0"/>
                <w:numId w:val="1"/>
              </w:numPr>
            </w:pPr>
            <w:r>
              <w:t>CCNA_01237</w:t>
            </w:r>
          </w:p>
          <w:p w:rsidR="006C6B55" w:rsidRDefault="006C6B55" w:rsidP="00426541">
            <w:pPr>
              <w:pStyle w:val="ListParagraph"/>
              <w:numPr>
                <w:ilvl w:val="0"/>
                <w:numId w:val="1"/>
              </w:numPr>
            </w:pPr>
            <w:r>
              <w:t>CCNA_01250</w:t>
            </w:r>
          </w:p>
          <w:p w:rsidR="00FB104E" w:rsidRDefault="00FB104E" w:rsidP="00426541">
            <w:pPr>
              <w:pStyle w:val="ListParagraph"/>
              <w:numPr>
                <w:ilvl w:val="0"/>
                <w:numId w:val="1"/>
              </w:numPr>
            </w:pPr>
            <w:r>
              <w:t>CCNA_0124</w:t>
            </w:r>
            <w:r w:rsidRPr="00FB104E">
              <w:t>7</w:t>
            </w:r>
          </w:p>
          <w:p w:rsidR="007E4EB2" w:rsidRDefault="007E4EB2" w:rsidP="00426541">
            <w:pPr>
              <w:pStyle w:val="ListParagraph"/>
              <w:numPr>
                <w:ilvl w:val="0"/>
                <w:numId w:val="1"/>
              </w:numPr>
            </w:pPr>
            <w:r>
              <w:t>CCNA_01283</w:t>
            </w:r>
          </w:p>
          <w:p w:rsidR="007E4EB2" w:rsidRDefault="007E4EB2" w:rsidP="00426541">
            <w:pPr>
              <w:pStyle w:val="ListParagraph"/>
              <w:numPr>
                <w:ilvl w:val="0"/>
                <w:numId w:val="1"/>
              </w:numPr>
            </w:pPr>
            <w:r>
              <w:t>CCNA_01284</w:t>
            </w:r>
          </w:p>
          <w:p w:rsidR="007E4EB2" w:rsidRDefault="007E4EB2" w:rsidP="00426541">
            <w:pPr>
              <w:pStyle w:val="ListParagraph"/>
              <w:numPr>
                <w:ilvl w:val="0"/>
                <w:numId w:val="1"/>
              </w:numPr>
            </w:pPr>
            <w:r>
              <w:t>CCNA_01340</w:t>
            </w:r>
          </w:p>
          <w:p w:rsidR="007E4EB2" w:rsidRDefault="007E4EB2" w:rsidP="00426541">
            <w:pPr>
              <w:pStyle w:val="ListParagraph"/>
              <w:numPr>
                <w:ilvl w:val="0"/>
                <w:numId w:val="1"/>
              </w:numPr>
            </w:pPr>
            <w:r>
              <w:t>CCNA_01347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348</w:t>
            </w:r>
          </w:p>
          <w:p w:rsidR="007E4EB2" w:rsidRDefault="007E4EB2" w:rsidP="00426541">
            <w:pPr>
              <w:pStyle w:val="ListParagraph"/>
              <w:numPr>
                <w:ilvl w:val="0"/>
                <w:numId w:val="1"/>
              </w:numPr>
            </w:pPr>
            <w:r>
              <w:t>CCNA_01374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423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452</w:t>
            </w:r>
          </w:p>
          <w:p w:rsidR="001741A3" w:rsidRDefault="00551343" w:rsidP="00042A43">
            <w:pPr>
              <w:pStyle w:val="ListParagraph"/>
              <w:numPr>
                <w:ilvl w:val="0"/>
                <w:numId w:val="1"/>
              </w:numPr>
            </w:pPr>
            <w:r>
              <w:t>CCNA_01722</w:t>
            </w:r>
          </w:p>
          <w:p w:rsidR="005800F9" w:rsidRDefault="005800F9" w:rsidP="00042A43">
            <w:pPr>
              <w:pStyle w:val="ListParagraph"/>
              <w:numPr>
                <w:ilvl w:val="0"/>
                <w:numId w:val="1"/>
              </w:numPr>
            </w:pPr>
            <w:r>
              <w:t>CCNA_01760</w:t>
            </w:r>
          </w:p>
          <w:p w:rsidR="00F57CB1" w:rsidRDefault="00F57CB1" w:rsidP="00042A43">
            <w:pPr>
              <w:pStyle w:val="ListParagraph"/>
              <w:numPr>
                <w:ilvl w:val="0"/>
                <w:numId w:val="1"/>
              </w:numPr>
            </w:pPr>
            <w:r>
              <w:t>CCNA_01779</w:t>
            </w:r>
          </w:p>
          <w:p w:rsidR="005800F9" w:rsidRDefault="005800F9" w:rsidP="00426541">
            <w:pPr>
              <w:pStyle w:val="ListParagraph"/>
              <w:numPr>
                <w:ilvl w:val="0"/>
                <w:numId w:val="1"/>
              </w:numPr>
            </w:pPr>
            <w:r>
              <w:t>CCNA_01886</w:t>
            </w:r>
          </w:p>
          <w:p w:rsidR="002E5ECC" w:rsidRDefault="00471B9C" w:rsidP="0063004F">
            <w:pPr>
              <w:pStyle w:val="ListParagraph"/>
              <w:numPr>
                <w:ilvl w:val="0"/>
                <w:numId w:val="1"/>
              </w:numPr>
            </w:pPr>
            <w:r>
              <w:t>CCNA_01993</w:t>
            </w:r>
          </w:p>
          <w:p w:rsidR="0063004F" w:rsidRDefault="0063004F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501</w:t>
            </w:r>
          </w:p>
          <w:p w:rsidR="00471B9C" w:rsidRDefault="00471B9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lastRenderedPageBreak/>
              <w:t>CCNA_03514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563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612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627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643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05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10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16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28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43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52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54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799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804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829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833</w:t>
            </w:r>
          </w:p>
          <w:p w:rsidR="002E5EC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864</w:t>
            </w:r>
          </w:p>
          <w:p w:rsidR="0087283C" w:rsidRDefault="002E5ECC" w:rsidP="003408A1">
            <w:pPr>
              <w:pStyle w:val="ListParagraph"/>
              <w:numPr>
                <w:ilvl w:val="0"/>
                <w:numId w:val="5"/>
              </w:numPr>
              <w:ind w:left="702" w:hanging="414"/>
            </w:pPr>
            <w:r>
              <w:t>CCNA_03872</w:t>
            </w:r>
          </w:p>
        </w:tc>
        <w:tc>
          <w:tcPr>
            <w:tcW w:w="2512" w:type="dxa"/>
          </w:tcPr>
          <w:p w:rsidR="005800F9" w:rsidRDefault="00B677BE">
            <w:r w:rsidRPr="00B677BE">
              <w:lastRenderedPageBreak/>
              <w:t>164685..164951</w:t>
            </w:r>
          </w:p>
          <w:p w:rsidR="00BD6068" w:rsidRDefault="00BD6068">
            <w:r w:rsidRPr="00BD6068">
              <w:t>191468..191956</w:t>
            </w:r>
          </w:p>
          <w:p w:rsidR="00BD6068" w:rsidRDefault="00BD6068">
            <w:r w:rsidRPr="00BD6068">
              <w:t>191937..192308</w:t>
            </w:r>
          </w:p>
          <w:p w:rsidR="005800F9" w:rsidRDefault="00B677BE">
            <w:r w:rsidRPr="00B677BE">
              <w:t>245765..247003</w:t>
            </w:r>
            <w:r>
              <w:t>c</w:t>
            </w:r>
            <w:r w:rsidR="001C4DF6">
              <w:t>*</w:t>
            </w:r>
          </w:p>
          <w:p w:rsidR="005800F9" w:rsidRDefault="00B677BE">
            <w:r w:rsidRPr="00B677BE">
              <w:t>318031..319263</w:t>
            </w:r>
            <w:r>
              <w:t>c</w:t>
            </w:r>
          </w:p>
          <w:p w:rsidR="005800F9" w:rsidRDefault="004D3B9A">
            <w:r w:rsidRPr="004D3B9A">
              <w:t>333179..334138</w:t>
            </w:r>
          </w:p>
          <w:p w:rsidR="005800F9" w:rsidRDefault="00DC3882">
            <w:r w:rsidRPr="00DC3882">
              <w:t>348479..350719</w:t>
            </w:r>
          </w:p>
          <w:p w:rsidR="005800F9" w:rsidRDefault="00DC3882">
            <w:r w:rsidRPr="00DC3882">
              <w:t>444889..445200</w:t>
            </w:r>
            <w:r>
              <w:t>c</w:t>
            </w:r>
          </w:p>
          <w:p w:rsidR="005800F9" w:rsidRDefault="00DC3882">
            <w:r w:rsidRPr="00DC3882">
              <w:t>477936..479033</w:t>
            </w:r>
          </w:p>
          <w:p w:rsidR="005800F9" w:rsidRDefault="00DC3882">
            <w:r w:rsidRPr="00DC3882">
              <w:t>497313..497597</w:t>
            </w:r>
          </w:p>
          <w:p w:rsidR="00650432" w:rsidRDefault="00F56C3B">
            <w:r w:rsidRPr="00F56C3B">
              <w:t>611257..611757</w:t>
            </w:r>
          </w:p>
          <w:p w:rsidR="00BD6068" w:rsidRDefault="002262F1">
            <w:r w:rsidRPr="002262F1">
              <w:t>654176..655399</w:t>
            </w:r>
            <w:r>
              <w:t>c</w:t>
            </w:r>
          </w:p>
          <w:p w:rsidR="00E825E2" w:rsidRDefault="00E825E2">
            <w:r w:rsidRPr="00E825E2">
              <w:t>692376..692645</w:t>
            </w:r>
            <w:r>
              <w:t>c</w:t>
            </w:r>
          </w:p>
          <w:p w:rsidR="005800F9" w:rsidRDefault="00512D9D">
            <w:r w:rsidRPr="00512D9D">
              <w:t>710696..712531</w:t>
            </w:r>
          </w:p>
          <w:p w:rsidR="005800F9" w:rsidRDefault="00512D9D">
            <w:r w:rsidRPr="00512D9D">
              <w:t>718799..719176</w:t>
            </w:r>
            <w:r>
              <w:t>c</w:t>
            </w:r>
          </w:p>
          <w:p w:rsidR="005800F9" w:rsidRDefault="00004489">
            <w:r w:rsidRPr="00004489">
              <w:t>747704..748207</w:t>
            </w:r>
            <w:r>
              <w:t>c</w:t>
            </w:r>
          </w:p>
          <w:p w:rsidR="005800F9" w:rsidRDefault="00004489">
            <w:r w:rsidRPr="00004489">
              <w:t>813842..814018</w:t>
            </w:r>
            <w:r>
              <w:t>c</w:t>
            </w:r>
          </w:p>
          <w:p w:rsidR="0087283C" w:rsidRDefault="004D1969">
            <w:r w:rsidRPr="004D1969">
              <w:t>827021..827239</w:t>
            </w:r>
            <w:r>
              <w:t>c</w:t>
            </w:r>
          </w:p>
          <w:p w:rsidR="00E825E2" w:rsidRDefault="004D1969">
            <w:r w:rsidRPr="004D1969">
              <w:t>938622..938825</w:t>
            </w:r>
            <w:r>
              <w:t>c</w:t>
            </w:r>
          </w:p>
          <w:p w:rsidR="00E825E2" w:rsidRDefault="006C6B55">
            <w:r w:rsidRPr="006C6B55">
              <w:t>963806..964180</w:t>
            </w:r>
            <w:r>
              <w:t>c</w:t>
            </w:r>
          </w:p>
          <w:p w:rsidR="005800F9" w:rsidRDefault="004D1969">
            <w:r w:rsidRPr="004D1969">
              <w:t>1003804..1004187</w:t>
            </w:r>
            <w:r>
              <w:t>c</w:t>
            </w:r>
            <w:r w:rsidR="005936BC">
              <w:t xml:space="preserve">   </w:t>
            </w:r>
            <w:r w:rsidR="00166848">
              <w:t xml:space="preserve"> </w:t>
            </w:r>
          </w:p>
          <w:p w:rsidR="006C6B55" w:rsidRDefault="006C6B55">
            <w:r w:rsidRPr="006C6B55">
              <w:t>1094791..1095267</w:t>
            </w:r>
            <w:r>
              <w:t>c</w:t>
            </w:r>
          </w:p>
          <w:p w:rsidR="006C6B55" w:rsidRDefault="000626C1">
            <w:r w:rsidRPr="000626C1">
              <w:t>1095316..1096998</w:t>
            </w:r>
          </w:p>
          <w:p w:rsidR="006C6B55" w:rsidRDefault="000626C1">
            <w:r w:rsidRPr="000626C1">
              <w:t>1198379..1198669</w:t>
            </w:r>
            <w:r>
              <w:t>c</w:t>
            </w:r>
          </w:p>
          <w:p w:rsidR="005800F9" w:rsidRDefault="00196AD5">
            <w:r w:rsidRPr="00196AD5">
              <w:t>1220535..1222292</w:t>
            </w:r>
          </w:p>
          <w:p w:rsidR="005800F9" w:rsidRDefault="009D6007">
            <w:r w:rsidRPr="009D6007">
              <w:t>1257902..1258591</w:t>
            </w:r>
          </w:p>
          <w:p w:rsidR="0063004F" w:rsidRDefault="0063004F">
            <w:r w:rsidRPr="0063004F">
              <w:t>1264793..1266709</w:t>
            </w:r>
          </w:p>
          <w:p w:rsidR="005800F9" w:rsidRDefault="009D6007">
            <w:r w:rsidRPr="009D6007">
              <w:t>1337787..1338569</w:t>
            </w:r>
            <w:r>
              <w:t>c</w:t>
            </w:r>
          </w:p>
          <w:p w:rsidR="006C6B55" w:rsidRDefault="000626C1">
            <w:r w:rsidRPr="000626C1">
              <w:t>1344656..1345570</w:t>
            </w:r>
          </w:p>
          <w:p w:rsidR="006C6B55" w:rsidRDefault="000626C1">
            <w:r w:rsidRPr="000626C1">
              <w:t>1358768..1359754</w:t>
            </w:r>
          </w:p>
          <w:p w:rsidR="003E13D6" w:rsidRDefault="003E13D6">
            <w:r w:rsidRPr="003E13D6">
              <w:t>1363332..1363481</w:t>
            </w:r>
            <w:r>
              <w:t>c</w:t>
            </w:r>
          </w:p>
          <w:p w:rsidR="006C6B55" w:rsidRDefault="007E4EB2">
            <w:r w:rsidRPr="007E4EB2">
              <w:t>1377436..1378422</w:t>
            </w:r>
          </w:p>
          <w:p w:rsidR="00FB104E" w:rsidRDefault="00FB104E">
            <w:r w:rsidRPr="00FB104E">
              <w:t>1374356..1375792</w:t>
            </w:r>
            <w:r>
              <w:t>c</w:t>
            </w:r>
          </w:p>
          <w:p w:rsidR="007E4EB2" w:rsidRDefault="001741A3">
            <w:r w:rsidRPr="001741A3">
              <w:t>1409671..1410771</w:t>
            </w:r>
          </w:p>
          <w:p w:rsidR="007E4EB2" w:rsidRDefault="001741A3">
            <w:r w:rsidRPr="001741A3">
              <w:t>1410768..1411604</w:t>
            </w:r>
          </w:p>
          <w:p w:rsidR="007E4EB2" w:rsidRDefault="001741A3">
            <w:r w:rsidRPr="001741A3">
              <w:t>1453071..1454321</w:t>
            </w:r>
          </w:p>
          <w:p w:rsidR="007E4EB2" w:rsidRDefault="001741A3">
            <w:r w:rsidRPr="001741A3">
              <w:t>1460382..1461083</w:t>
            </w:r>
          </w:p>
          <w:p w:rsidR="005800F9" w:rsidRDefault="006949E0">
            <w:r w:rsidRPr="006949E0">
              <w:t>1461555..1462034</w:t>
            </w:r>
          </w:p>
          <w:p w:rsidR="007E4EB2" w:rsidRDefault="001741A3">
            <w:r w:rsidRPr="001741A3">
              <w:t>1488315..1490177</w:t>
            </w:r>
          </w:p>
          <w:p w:rsidR="005800F9" w:rsidRDefault="00B71061">
            <w:r w:rsidRPr="00B71061">
              <w:t>1539478..1540509</w:t>
            </w:r>
          </w:p>
          <w:p w:rsidR="005800F9" w:rsidRDefault="00AC1099">
            <w:r w:rsidRPr="00AC1099">
              <w:t>1565904..1566356</w:t>
            </w:r>
          </w:p>
          <w:p w:rsidR="001741A3" w:rsidRDefault="00551343">
            <w:r w:rsidRPr="00551343">
              <w:t>1849126..1849506</w:t>
            </w:r>
          </w:p>
          <w:p w:rsidR="005800F9" w:rsidRDefault="00042A43">
            <w:r>
              <w:t>1887107..1889506</w:t>
            </w:r>
            <w:r w:rsidR="00AC1099">
              <w:t>c</w:t>
            </w:r>
          </w:p>
          <w:p w:rsidR="003E13D6" w:rsidRDefault="003E13D6">
            <w:r w:rsidRPr="003E13D6">
              <w:t>1906532..1906795</w:t>
            </w:r>
            <w:r>
              <w:t>c</w:t>
            </w:r>
          </w:p>
          <w:p w:rsidR="005800F9" w:rsidRDefault="00AC1099">
            <w:r w:rsidRPr="00AC1099">
              <w:t>2025426..2028197</w:t>
            </w:r>
            <w:r>
              <w:t>c</w:t>
            </w:r>
          </w:p>
          <w:p w:rsidR="00551343" w:rsidRDefault="00551E2F">
            <w:r w:rsidRPr="00551E2F">
              <w:t>2139697..2140893</w:t>
            </w:r>
            <w:r>
              <w:t>c</w:t>
            </w:r>
          </w:p>
          <w:p w:rsidR="0063004F" w:rsidRDefault="0063004F" w:rsidP="002E5ECC">
            <w:r w:rsidRPr="0063004F">
              <w:t>3658588..3659460c</w:t>
            </w:r>
          </w:p>
          <w:p w:rsidR="002E5ECC" w:rsidRDefault="002E5ECC" w:rsidP="002E5ECC">
            <w:r w:rsidRPr="00113676">
              <w:lastRenderedPageBreak/>
              <w:t>3671916..3672518</w:t>
            </w:r>
            <w:r>
              <w:t>c</w:t>
            </w:r>
          </w:p>
          <w:p w:rsidR="002E5ECC" w:rsidRDefault="002E5ECC" w:rsidP="002E5ECC">
            <w:r w:rsidRPr="00B0038B">
              <w:t>3718691..3719245</w:t>
            </w:r>
            <w:r>
              <w:t>c</w:t>
            </w:r>
          </w:p>
          <w:p w:rsidR="0087283C" w:rsidRDefault="002E5ECC" w:rsidP="002E5ECC">
            <w:r w:rsidRPr="00B0038B">
              <w:t>3767028..3767276</w:t>
            </w:r>
            <w:r>
              <w:t>c</w:t>
            </w:r>
          </w:p>
          <w:p w:rsidR="0087283C" w:rsidRDefault="0087283C" w:rsidP="0087283C">
            <w:r w:rsidRPr="0038707A">
              <w:t>3782612..3783742</w:t>
            </w:r>
          </w:p>
          <w:p w:rsidR="0087283C" w:rsidRDefault="0087283C" w:rsidP="0087283C">
            <w:r w:rsidRPr="00B0038B">
              <w:t>3802816..3803235</w:t>
            </w:r>
            <w:r>
              <w:t>c</w:t>
            </w:r>
          </w:p>
          <w:p w:rsidR="0087283C" w:rsidRDefault="0087283C" w:rsidP="0087283C">
            <w:r w:rsidRPr="00B0038B">
              <w:t>3873755..3874225</w:t>
            </w:r>
          </w:p>
          <w:p w:rsidR="0087283C" w:rsidRDefault="0087283C" w:rsidP="0087283C">
            <w:r w:rsidRPr="00B0038B">
              <w:t>3876441..3876905</w:t>
            </w:r>
            <w:r>
              <w:t>c</w:t>
            </w:r>
          </w:p>
          <w:p w:rsidR="0087283C" w:rsidRDefault="0087283C" w:rsidP="0087283C">
            <w:r w:rsidRPr="00DA20EB">
              <w:t>3881363..3881965</w:t>
            </w:r>
          </w:p>
          <w:p w:rsidR="0087283C" w:rsidRDefault="0087283C" w:rsidP="0087283C">
            <w:r w:rsidRPr="00DA20EB">
              <w:t>3896761..3897033</w:t>
            </w:r>
            <w:r>
              <w:t>c</w:t>
            </w:r>
          </w:p>
          <w:p w:rsidR="0087283C" w:rsidRDefault="0087283C" w:rsidP="0087283C">
            <w:r w:rsidRPr="00DA20EB">
              <w:t>3912262..3913677</w:t>
            </w:r>
            <w:r>
              <w:t>c</w:t>
            </w:r>
          </w:p>
          <w:p w:rsidR="0087283C" w:rsidRDefault="0087283C" w:rsidP="0087283C">
            <w:r w:rsidRPr="00E87EAD">
              <w:t>3921707..3922582</w:t>
            </w:r>
          </w:p>
          <w:p w:rsidR="0087283C" w:rsidRDefault="0087283C" w:rsidP="0087283C">
            <w:r w:rsidRPr="00E87EAD">
              <w:t>3923690..3924376</w:t>
            </w:r>
            <w:r>
              <w:t>c</w:t>
            </w:r>
          </w:p>
          <w:p w:rsidR="0087283C" w:rsidRDefault="0087283C" w:rsidP="0087283C">
            <w:r w:rsidRPr="0038707A">
              <w:t>3962492..3963331</w:t>
            </w:r>
            <w:r>
              <w:t>c</w:t>
            </w:r>
          </w:p>
          <w:p w:rsidR="0087283C" w:rsidRDefault="0087283C" w:rsidP="0087283C">
            <w:r w:rsidRPr="0087283C">
              <w:t>3969955..3970242</w:t>
            </w:r>
            <w:r>
              <w:t>c</w:t>
            </w:r>
          </w:p>
          <w:p w:rsidR="0087283C" w:rsidRDefault="0087283C" w:rsidP="0087283C">
            <w:r w:rsidRPr="004640C7">
              <w:t>3994198..3994335</w:t>
            </w:r>
            <w:r>
              <w:t xml:space="preserve">c   </w:t>
            </w:r>
          </w:p>
          <w:p w:rsidR="0087283C" w:rsidRDefault="0087283C" w:rsidP="0087283C">
            <w:r w:rsidRPr="00E87EAD">
              <w:t>3997994..3998809</w:t>
            </w:r>
            <w:r>
              <w:t>c</w:t>
            </w:r>
          </w:p>
          <w:p w:rsidR="0087283C" w:rsidRDefault="0087283C" w:rsidP="0087283C">
            <w:r w:rsidRPr="00E87EAD">
              <w:t>4025504..4026016</w:t>
            </w:r>
          </w:p>
          <w:p w:rsidR="0087283C" w:rsidRDefault="0087283C" w:rsidP="0087283C">
            <w:r w:rsidRPr="0087283C">
              <w:t>4034962..4036302</w:t>
            </w:r>
            <w:r>
              <w:t>c</w:t>
            </w:r>
          </w:p>
          <w:p w:rsidR="00E023A1" w:rsidRDefault="00E023A1" w:rsidP="001C4DF6"/>
        </w:tc>
        <w:tc>
          <w:tcPr>
            <w:tcW w:w="736" w:type="dxa"/>
            <w:shd w:val="pct20" w:color="auto" w:fill="auto"/>
          </w:tcPr>
          <w:p w:rsidR="005800F9" w:rsidRDefault="005800F9"/>
        </w:tc>
        <w:tc>
          <w:tcPr>
            <w:tcW w:w="2430" w:type="dxa"/>
          </w:tcPr>
          <w:p w:rsidR="0063004F" w:rsidRDefault="0063004F" w:rsidP="0063004F">
            <w:pPr>
              <w:pStyle w:val="ListParagraph"/>
              <w:numPr>
                <w:ilvl w:val="0"/>
                <w:numId w:val="1"/>
              </w:numPr>
            </w:pPr>
            <w:r>
              <w:t>CCNA_02016</w:t>
            </w:r>
          </w:p>
          <w:p w:rsidR="002E5ECC" w:rsidRDefault="002E5ECC" w:rsidP="0063004F">
            <w:pPr>
              <w:pStyle w:val="ListParagraph"/>
              <w:numPr>
                <w:ilvl w:val="0"/>
                <w:numId w:val="1"/>
              </w:numPr>
            </w:pPr>
            <w:r>
              <w:t>CCNA_0201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163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183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21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256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258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297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31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316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31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33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434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473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598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695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713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744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746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784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808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 w:rsidRPr="004640C7">
              <w:t>CCNA_02863</w:t>
            </w:r>
          </w:p>
          <w:p w:rsidR="006B13DD" w:rsidRDefault="006B13DD" w:rsidP="002E5ECC">
            <w:pPr>
              <w:pStyle w:val="ListParagraph"/>
              <w:numPr>
                <w:ilvl w:val="0"/>
                <w:numId w:val="1"/>
              </w:numPr>
            </w:pPr>
            <w:r>
              <w:t>CCNA_0287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 xml:space="preserve">CCNA_02880  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97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289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02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022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07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080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08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102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11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162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16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175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</w:pPr>
            <w:r>
              <w:t>CCNA_03259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266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270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298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314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321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333</w:t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397</w:t>
            </w:r>
            <w:r>
              <w:tab/>
            </w:r>
          </w:p>
          <w:p w:rsidR="002E5ECC" w:rsidRDefault="002E5ECC" w:rsidP="002E5EC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435</w:t>
            </w:r>
          </w:p>
          <w:p w:rsidR="002E5ECC" w:rsidRDefault="002E5ECC" w:rsidP="00471B9C">
            <w:pPr>
              <w:pStyle w:val="ListParagraph"/>
              <w:numPr>
                <w:ilvl w:val="0"/>
                <w:numId w:val="1"/>
              </w:numPr>
              <w:ind w:left="648"/>
            </w:pPr>
            <w:r>
              <w:t>CCNA_03457</w:t>
            </w:r>
          </w:p>
          <w:p w:rsidR="00E023A1" w:rsidRDefault="00E023A1" w:rsidP="0063004F">
            <w:pPr>
              <w:pStyle w:val="ListParagraph"/>
              <w:ind w:left="648"/>
            </w:pPr>
          </w:p>
        </w:tc>
        <w:tc>
          <w:tcPr>
            <w:tcW w:w="2400" w:type="dxa"/>
          </w:tcPr>
          <w:p w:rsidR="0063004F" w:rsidRDefault="0063004F" w:rsidP="002E5ECC">
            <w:r w:rsidRPr="00AC1099">
              <w:t>2162766..2164250</w:t>
            </w:r>
            <w:r>
              <w:t>c</w:t>
            </w:r>
          </w:p>
          <w:p w:rsidR="002E5ECC" w:rsidRDefault="002E5ECC" w:rsidP="002E5ECC">
            <w:r w:rsidRPr="00AC1099">
              <w:t>2166636..2167253</w:t>
            </w:r>
            <w:r>
              <w:t>c</w:t>
            </w:r>
          </w:p>
          <w:p w:rsidR="002E5ECC" w:rsidRDefault="002E5ECC" w:rsidP="002E5ECC">
            <w:r w:rsidRPr="00015912">
              <w:t>2317527..2318078</w:t>
            </w:r>
          </w:p>
          <w:p w:rsidR="002E5ECC" w:rsidRDefault="002E5ECC" w:rsidP="002E5ECC">
            <w:r w:rsidRPr="00015912">
              <w:t>2334262..2335152</w:t>
            </w:r>
          </w:p>
          <w:p w:rsidR="002E5ECC" w:rsidRDefault="002E5ECC" w:rsidP="002E5ECC">
            <w:r w:rsidRPr="00015912">
              <w:t>2365481..2366239</w:t>
            </w:r>
          </w:p>
          <w:p w:rsidR="002E5ECC" w:rsidRDefault="002E5ECC" w:rsidP="002E5ECC">
            <w:r w:rsidRPr="00015912">
              <w:t>2407281..2408717</w:t>
            </w:r>
            <w:r>
              <w:t>c</w:t>
            </w:r>
          </w:p>
          <w:p w:rsidR="002E5ECC" w:rsidRDefault="002E5ECC" w:rsidP="002E5ECC">
            <w:r w:rsidRPr="00015912">
              <w:t>2409438..2410118</w:t>
            </w:r>
          </w:p>
          <w:p w:rsidR="002E5ECC" w:rsidRDefault="002E5ECC" w:rsidP="002E5ECC">
            <w:r w:rsidRPr="00551E2F">
              <w:t>2444280..2444810</w:t>
            </w:r>
            <w:r>
              <w:t>c</w:t>
            </w:r>
          </w:p>
          <w:p w:rsidR="002E5ECC" w:rsidRDefault="002E5ECC" w:rsidP="002E5ECC">
            <w:r w:rsidRPr="00551E2F">
              <w:t>2457093..2457431</w:t>
            </w:r>
          </w:p>
          <w:p w:rsidR="002E5ECC" w:rsidRDefault="002E5ECC" w:rsidP="002E5ECC">
            <w:r w:rsidRPr="00551E2F">
              <w:t>2460427..2460870</w:t>
            </w:r>
            <w:r>
              <w:t>c</w:t>
            </w:r>
          </w:p>
          <w:p w:rsidR="002E5ECC" w:rsidRDefault="002E5ECC" w:rsidP="002E5ECC">
            <w:r w:rsidRPr="00015912">
              <w:t>2461698..2462000</w:t>
            </w:r>
            <w:r>
              <w:t>c</w:t>
            </w:r>
          </w:p>
          <w:p w:rsidR="002E5ECC" w:rsidRDefault="002E5ECC" w:rsidP="002E5ECC">
            <w:r w:rsidRPr="00551E2F">
              <w:t>2473027..2473827</w:t>
            </w:r>
          </w:p>
          <w:p w:rsidR="002E5ECC" w:rsidRDefault="002E5ECC" w:rsidP="002E5ECC">
            <w:r w:rsidRPr="00551E2F">
              <w:t>2575252..2575692</w:t>
            </w:r>
            <w:r>
              <w:t>c</w:t>
            </w:r>
          </w:p>
          <w:p w:rsidR="002E5ECC" w:rsidRDefault="002E5ECC" w:rsidP="002E5ECC">
            <w:r w:rsidRPr="00551E2F">
              <w:t>2616200..2619331</w:t>
            </w:r>
            <w:r>
              <w:t xml:space="preserve"> </w:t>
            </w:r>
          </w:p>
          <w:p w:rsidR="002E5ECC" w:rsidRDefault="002E5ECC" w:rsidP="002E5ECC">
            <w:r w:rsidRPr="00C91483">
              <w:t>2744972..2745238</w:t>
            </w:r>
            <w:r>
              <w:t>c</w:t>
            </w:r>
          </w:p>
          <w:p w:rsidR="002E5ECC" w:rsidRDefault="002E5ECC" w:rsidP="002E5ECC">
            <w:r w:rsidRPr="00015912">
              <w:t>2849457..2849675</w:t>
            </w:r>
          </w:p>
          <w:p w:rsidR="002E5ECC" w:rsidRDefault="002E5ECC" w:rsidP="002E5ECC">
            <w:r w:rsidRPr="00C91483">
              <w:t>2871850..2873037</w:t>
            </w:r>
          </w:p>
          <w:p w:rsidR="002E5ECC" w:rsidRDefault="002E5ECC" w:rsidP="002E5ECC">
            <w:r w:rsidRPr="00161BC5">
              <w:t>2906466..2907182</w:t>
            </w:r>
            <w:r>
              <w:t>c</w:t>
            </w:r>
          </w:p>
          <w:p w:rsidR="002E5ECC" w:rsidRDefault="002E5ECC" w:rsidP="002E5ECC">
            <w:r w:rsidRPr="00161BC5">
              <w:t>2908313..2909275</w:t>
            </w:r>
          </w:p>
          <w:p w:rsidR="002E5ECC" w:rsidRDefault="002E5ECC" w:rsidP="002E5ECC">
            <w:r w:rsidRPr="00791F1B">
              <w:t>2942275..2943096</w:t>
            </w:r>
          </w:p>
          <w:p w:rsidR="002E5ECC" w:rsidRDefault="002E5ECC" w:rsidP="002E5ECC">
            <w:r w:rsidRPr="00791F1B">
              <w:t>2963521..2963979</w:t>
            </w:r>
          </w:p>
          <w:p w:rsidR="002E5ECC" w:rsidRDefault="002E5ECC" w:rsidP="002E5ECC">
            <w:r w:rsidRPr="004640C7">
              <w:t>3016985..3017470c</w:t>
            </w:r>
          </w:p>
          <w:p w:rsidR="006B13DD" w:rsidRDefault="006B13DD" w:rsidP="002E5ECC">
            <w:r w:rsidRPr="006B13DD">
              <w:t>3021200..3021598</w:t>
            </w:r>
            <w:r>
              <w:t>c</w:t>
            </w:r>
          </w:p>
          <w:p w:rsidR="002E5ECC" w:rsidRDefault="0063004F" w:rsidP="002E5ECC">
            <w:r w:rsidRPr="0063004F">
              <w:t>3027016..3028236</w:t>
            </w:r>
            <w:r w:rsidR="002E5ECC">
              <w:t>c</w:t>
            </w:r>
          </w:p>
          <w:p w:rsidR="002E5ECC" w:rsidRDefault="002E5ECC" w:rsidP="002E5ECC">
            <w:r w:rsidRPr="00801709">
              <w:t>3134421..3135581</w:t>
            </w:r>
            <w:r>
              <w:t>c</w:t>
            </w:r>
          </w:p>
          <w:p w:rsidR="002E5ECC" w:rsidRDefault="002E5ECC" w:rsidP="002E5ECC">
            <w:r w:rsidRPr="00161BC5">
              <w:t>3038365..3039954</w:t>
            </w:r>
          </w:p>
          <w:p w:rsidR="002E5ECC" w:rsidRDefault="00F56C3B" w:rsidP="002E5ECC">
            <w:r w:rsidRPr="00F56C3B">
              <w:t>3175645..3175830</w:t>
            </w:r>
            <w:r>
              <w:t>c</w:t>
            </w:r>
          </w:p>
          <w:p w:rsidR="002E5ECC" w:rsidRDefault="002E5ECC" w:rsidP="002E5ECC">
            <w:r w:rsidRPr="00801709">
              <w:t>3175827..3176915</w:t>
            </w:r>
            <w:r>
              <w:t>c</w:t>
            </w:r>
          </w:p>
          <w:p w:rsidR="002E5ECC" w:rsidRDefault="002E5ECC" w:rsidP="002E5ECC">
            <w:r w:rsidRPr="00801709">
              <w:t>3228294..3228587</w:t>
            </w:r>
            <w:r>
              <w:t>c</w:t>
            </w:r>
          </w:p>
          <w:p w:rsidR="002E5ECC" w:rsidRDefault="002E5ECC" w:rsidP="002E5ECC">
            <w:r w:rsidRPr="00801709">
              <w:t>3228577..3228828</w:t>
            </w:r>
            <w:r>
              <w:t>c</w:t>
            </w:r>
          </w:p>
          <w:p w:rsidR="002E5ECC" w:rsidRDefault="002E5ECC" w:rsidP="002E5ECC">
            <w:r w:rsidRPr="00161BC5">
              <w:t>3229064..3229510</w:t>
            </w:r>
            <w:r>
              <w:t>c</w:t>
            </w:r>
          </w:p>
          <w:p w:rsidR="002E5ECC" w:rsidRDefault="002E5ECC" w:rsidP="002E5ECC">
            <w:r w:rsidRPr="00161BC5">
              <w:t>3252367..3253821</w:t>
            </w:r>
            <w:r>
              <w:t>c</w:t>
            </w:r>
          </w:p>
          <w:p w:rsidR="002E5ECC" w:rsidRDefault="002E5ECC" w:rsidP="002E5ECC">
            <w:r w:rsidRPr="00352A15">
              <w:t>3267484..3267882</w:t>
            </w:r>
            <w:r>
              <w:t>c</w:t>
            </w:r>
          </w:p>
          <w:p w:rsidR="002E5ECC" w:rsidRDefault="002E5ECC" w:rsidP="002E5ECC">
            <w:r w:rsidRPr="00A60214">
              <w:t>3317963..3319363</w:t>
            </w:r>
            <w:r>
              <w:t>c</w:t>
            </w:r>
          </w:p>
          <w:p w:rsidR="002E5ECC" w:rsidRDefault="002E5ECC" w:rsidP="002E5ECC">
            <w:r w:rsidRPr="00A60214">
              <w:t>3327940..3328524</w:t>
            </w:r>
          </w:p>
          <w:p w:rsidR="002E5ECC" w:rsidRDefault="002E5ECC" w:rsidP="002E5ECC">
            <w:r w:rsidRPr="00457C20">
              <w:t>3334806..3335162</w:t>
            </w:r>
            <w:r>
              <w:t>c</w:t>
            </w:r>
          </w:p>
          <w:p w:rsidR="002E5ECC" w:rsidRDefault="002E5ECC" w:rsidP="002E5ECC">
            <w:r w:rsidRPr="006C3120">
              <w:t>3429300..3429599</w:t>
            </w:r>
            <w:r>
              <w:t>c</w:t>
            </w:r>
          </w:p>
          <w:p w:rsidR="002E5ECC" w:rsidRDefault="002E5ECC" w:rsidP="002E5ECC">
            <w:r w:rsidRPr="006C3120">
              <w:t>3436670..3437032</w:t>
            </w:r>
            <w:r>
              <w:t>c</w:t>
            </w:r>
          </w:p>
          <w:p w:rsidR="002E5ECC" w:rsidRDefault="002E5ECC" w:rsidP="002E5ECC">
            <w:r w:rsidRPr="006C3120">
              <w:t>3440693..3441151</w:t>
            </w:r>
          </w:p>
          <w:p w:rsidR="002E5ECC" w:rsidRDefault="002E5ECC" w:rsidP="002E5ECC">
            <w:r w:rsidRPr="006C3120">
              <w:t>3469206..3472199</w:t>
            </w:r>
            <w:r>
              <w:t>c</w:t>
            </w:r>
          </w:p>
          <w:p w:rsidR="002E5ECC" w:rsidRDefault="002E5ECC" w:rsidP="002E5ECC">
            <w:r w:rsidRPr="006C3120">
              <w:t>3488838..3489665</w:t>
            </w:r>
          </w:p>
          <w:p w:rsidR="002E5ECC" w:rsidRDefault="002E5ECC" w:rsidP="002E5ECC">
            <w:r w:rsidRPr="006C3120">
              <w:t>3502114..3502482</w:t>
            </w:r>
            <w:r>
              <w:t>c</w:t>
            </w:r>
          </w:p>
          <w:p w:rsidR="002E5ECC" w:rsidRDefault="002E5ECC" w:rsidP="002E5ECC">
            <w:r w:rsidRPr="006C3120">
              <w:t>3512269..3514200</w:t>
            </w:r>
            <w:r>
              <w:t>c</w:t>
            </w:r>
          </w:p>
          <w:p w:rsidR="002E5ECC" w:rsidRPr="00F653DE" w:rsidRDefault="002E5ECC" w:rsidP="002E5ECC">
            <w:pPr>
              <w:rPr>
                <w:color w:val="FF0000"/>
              </w:rPr>
            </w:pPr>
            <w:r w:rsidRPr="00F56C3B">
              <w:t>3568610..3568840c</w:t>
            </w:r>
          </w:p>
          <w:p w:rsidR="002E5ECC" w:rsidRDefault="002E5ECC" w:rsidP="002E5ECC">
            <w:r w:rsidRPr="00457C20">
              <w:t>3598673..3600010</w:t>
            </w:r>
          </w:p>
          <w:p w:rsidR="002E5ECC" w:rsidRDefault="002E5ECC" w:rsidP="002E5ECC">
            <w:r w:rsidRPr="00457C20">
              <w:t>3620488..3621168</w:t>
            </w:r>
            <w:r>
              <w:t>c</w:t>
            </w:r>
          </w:p>
          <w:p w:rsidR="005800F9" w:rsidRDefault="005800F9" w:rsidP="0063004F"/>
        </w:tc>
      </w:tr>
    </w:tbl>
    <w:p w:rsidR="001C4DF6" w:rsidRDefault="001C4DF6" w:rsidP="001C4DF6">
      <w:r>
        <w:lastRenderedPageBreak/>
        <w:t>*A lower case “c” indicates that the coding sequence is on the complementary strand of the DNA.</w:t>
      </w:r>
    </w:p>
    <w:p w:rsidR="00B67B04" w:rsidRDefault="00B67B04" w:rsidP="005800F9">
      <w:pPr>
        <w:ind w:firstLine="720"/>
      </w:pPr>
    </w:p>
    <w:sectPr w:rsidR="00B67B04" w:rsidSect="00024780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20A10"/>
    <w:multiLevelType w:val="hybridMultilevel"/>
    <w:tmpl w:val="9D86C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D2555A"/>
    <w:multiLevelType w:val="hybridMultilevel"/>
    <w:tmpl w:val="44C223FE"/>
    <w:lvl w:ilvl="0" w:tplc="C2B65A1A">
      <w:start w:val="1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E52344"/>
    <w:multiLevelType w:val="hybridMultilevel"/>
    <w:tmpl w:val="1C7E9714"/>
    <w:lvl w:ilvl="0" w:tplc="0409000F">
      <w:start w:val="1"/>
      <w:numFmt w:val="decimal"/>
      <w:lvlText w:val="%1."/>
      <w:lvlJc w:val="left"/>
      <w:pPr>
        <w:ind w:left="972" w:hanging="360"/>
      </w:pPr>
    </w:lvl>
    <w:lvl w:ilvl="1" w:tplc="04090019" w:tentative="1">
      <w:start w:val="1"/>
      <w:numFmt w:val="lowerLetter"/>
      <w:lvlText w:val="%2."/>
      <w:lvlJc w:val="left"/>
      <w:pPr>
        <w:ind w:left="1692" w:hanging="360"/>
      </w:pPr>
    </w:lvl>
    <w:lvl w:ilvl="2" w:tplc="0409001B" w:tentative="1">
      <w:start w:val="1"/>
      <w:numFmt w:val="lowerRoman"/>
      <w:lvlText w:val="%3."/>
      <w:lvlJc w:val="right"/>
      <w:pPr>
        <w:ind w:left="2412" w:hanging="180"/>
      </w:pPr>
    </w:lvl>
    <w:lvl w:ilvl="3" w:tplc="0409000F" w:tentative="1">
      <w:start w:val="1"/>
      <w:numFmt w:val="decimal"/>
      <w:lvlText w:val="%4."/>
      <w:lvlJc w:val="left"/>
      <w:pPr>
        <w:ind w:left="3132" w:hanging="360"/>
      </w:pPr>
    </w:lvl>
    <w:lvl w:ilvl="4" w:tplc="04090019" w:tentative="1">
      <w:start w:val="1"/>
      <w:numFmt w:val="lowerLetter"/>
      <w:lvlText w:val="%5."/>
      <w:lvlJc w:val="left"/>
      <w:pPr>
        <w:ind w:left="3852" w:hanging="360"/>
      </w:pPr>
    </w:lvl>
    <w:lvl w:ilvl="5" w:tplc="0409001B" w:tentative="1">
      <w:start w:val="1"/>
      <w:numFmt w:val="lowerRoman"/>
      <w:lvlText w:val="%6."/>
      <w:lvlJc w:val="right"/>
      <w:pPr>
        <w:ind w:left="4572" w:hanging="180"/>
      </w:pPr>
    </w:lvl>
    <w:lvl w:ilvl="6" w:tplc="0409000F" w:tentative="1">
      <w:start w:val="1"/>
      <w:numFmt w:val="decimal"/>
      <w:lvlText w:val="%7."/>
      <w:lvlJc w:val="left"/>
      <w:pPr>
        <w:ind w:left="5292" w:hanging="360"/>
      </w:pPr>
    </w:lvl>
    <w:lvl w:ilvl="7" w:tplc="04090019" w:tentative="1">
      <w:start w:val="1"/>
      <w:numFmt w:val="lowerLetter"/>
      <w:lvlText w:val="%8."/>
      <w:lvlJc w:val="left"/>
      <w:pPr>
        <w:ind w:left="6012" w:hanging="360"/>
      </w:pPr>
    </w:lvl>
    <w:lvl w:ilvl="8" w:tplc="0409001B" w:tentative="1">
      <w:start w:val="1"/>
      <w:numFmt w:val="lowerRoman"/>
      <w:lvlText w:val="%9."/>
      <w:lvlJc w:val="right"/>
      <w:pPr>
        <w:ind w:left="6732" w:hanging="180"/>
      </w:pPr>
    </w:lvl>
  </w:abstractNum>
  <w:abstractNum w:abstractNumId="3">
    <w:nsid w:val="39401CC4"/>
    <w:multiLevelType w:val="hybridMultilevel"/>
    <w:tmpl w:val="39225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C856AB"/>
    <w:multiLevelType w:val="hybridMultilevel"/>
    <w:tmpl w:val="3794860E"/>
    <w:lvl w:ilvl="0" w:tplc="12EE7466">
      <w:start w:val="9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9051B7"/>
    <w:multiLevelType w:val="hybridMultilevel"/>
    <w:tmpl w:val="2E106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7B04"/>
    <w:rsid w:val="00001626"/>
    <w:rsid w:val="00004489"/>
    <w:rsid w:val="00015912"/>
    <w:rsid w:val="00024780"/>
    <w:rsid w:val="00042A43"/>
    <w:rsid w:val="000626C1"/>
    <w:rsid w:val="000B2722"/>
    <w:rsid w:val="000B6173"/>
    <w:rsid w:val="000C551D"/>
    <w:rsid w:val="000E79C0"/>
    <w:rsid w:val="00106559"/>
    <w:rsid w:val="00113676"/>
    <w:rsid w:val="00161BC5"/>
    <w:rsid w:val="00166848"/>
    <w:rsid w:val="001741A3"/>
    <w:rsid w:val="0019480C"/>
    <w:rsid w:val="00196AD5"/>
    <w:rsid w:val="001C4DF6"/>
    <w:rsid w:val="002262F1"/>
    <w:rsid w:val="00255188"/>
    <w:rsid w:val="002606BA"/>
    <w:rsid w:val="0026595F"/>
    <w:rsid w:val="002B113F"/>
    <w:rsid w:val="002E5ECC"/>
    <w:rsid w:val="003408A1"/>
    <w:rsid w:val="00352A15"/>
    <w:rsid w:val="0038707A"/>
    <w:rsid w:val="003A0185"/>
    <w:rsid w:val="003A610D"/>
    <w:rsid w:val="003C7E19"/>
    <w:rsid w:val="003E13D6"/>
    <w:rsid w:val="003F1CD4"/>
    <w:rsid w:val="003F5ED1"/>
    <w:rsid w:val="00426541"/>
    <w:rsid w:val="0043735F"/>
    <w:rsid w:val="00446FA4"/>
    <w:rsid w:val="00447D6D"/>
    <w:rsid w:val="00457C20"/>
    <w:rsid w:val="004640C7"/>
    <w:rsid w:val="00471B9C"/>
    <w:rsid w:val="00486F09"/>
    <w:rsid w:val="00490178"/>
    <w:rsid w:val="004D1969"/>
    <w:rsid w:val="004D3B9A"/>
    <w:rsid w:val="004F088F"/>
    <w:rsid w:val="00512D9D"/>
    <w:rsid w:val="00551343"/>
    <w:rsid w:val="00551E2F"/>
    <w:rsid w:val="00560149"/>
    <w:rsid w:val="005800F9"/>
    <w:rsid w:val="005936BC"/>
    <w:rsid w:val="005F18AF"/>
    <w:rsid w:val="005F52BA"/>
    <w:rsid w:val="00620A38"/>
    <w:rsid w:val="0063004F"/>
    <w:rsid w:val="00650432"/>
    <w:rsid w:val="00691531"/>
    <w:rsid w:val="006949E0"/>
    <w:rsid w:val="00696ED0"/>
    <w:rsid w:val="006B13DD"/>
    <w:rsid w:val="006C3120"/>
    <w:rsid w:val="006C58F1"/>
    <w:rsid w:val="006C5BD8"/>
    <w:rsid w:val="006C6B55"/>
    <w:rsid w:val="006F1EE2"/>
    <w:rsid w:val="006F33EC"/>
    <w:rsid w:val="00761FB2"/>
    <w:rsid w:val="00776961"/>
    <w:rsid w:val="007854A2"/>
    <w:rsid w:val="00791F1B"/>
    <w:rsid w:val="007C3061"/>
    <w:rsid w:val="007E4EB2"/>
    <w:rsid w:val="00801709"/>
    <w:rsid w:val="00801D35"/>
    <w:rsid w:val="0087283C"/>
    <w:rsid w:val="00872B90"/>
    <w:rsid w:val="008F1369"/>
    <w:rsid w:val="00984EDD"/>
    <w:rsid w:val="009D6007"/>
    <w:rsid w:val="00A60214"/>
    <w:rsid w:val="00A76A62"/>
    <w:rsid w:val="00AC1099"/>
    <w:rsid w:val="00AD478C"/>
    <w:rsid w:val="00B0038B"/>
    <w:rsid w:val="00B06E76"/>
    <w:rsid w:val="00B319D6"/>
    <w:rsid w:val="00B528FE"/>
    <w:rsid w:val="00B677BE"/>
    <w:rsid w:val="00B67B04"/>
    <w:rsid w:val="00B71061"/>
    <w:rsid w:val="00B748FF"/>
    <w:rsid w:val="00B90B83"/>
    <w:rsid w:val="00BB2F86"/>
    <w:rsid w:val="00BD6068"/>
    <w:rsid w:val="00C7579D"/>
    <w:rsid w:val="00C91483"/>
    <w:rsid w:val="00CA3164"/>
    <w:rsid w:val="00CE117D"/>
    <w:rsid w:val="00DA1A94"/>
    <w:rsid w:val="00DA20EB"/>
    <w:rsid w:val="00DC3882"/>
    <w:rsid w:val="00DD39E7"/>
    <w:rsid w:val="00DF288C"/>
    <w:rsid w:val="00DF2E67"/>
    <w:rsid w:val="00E0058C"/>
    <w:rsid w:val="00E023A1"/>
    <w:rsid w:val="00E825E2"/>
    <w:rsid w:val="00E87EAD"/>
    <w:rsid w:val="00EF66D9"/>
    <w:rsid w:val="00F36AF2"/>
    <w:rsid w:val="00F56C3B"/>
    <w:rsid w:val="00F57CB1"/>
    <w:rsid w:val="00F653DE"/>
    <w:rsid w:val="00FB104E"/>
    <w:rsid w:val="00FF0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5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058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6</Words>
  <Characters>2762</Characters>
  <Application>Microsoft Office Word</Application>
  <DocSecurity>0</DocSecurity>
  <Lines>12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a</dc:creator>
  <cp:lastModifiedBy>Bert Ely</cp:lastModifiedBy>
  <cp:revision>3</cp:revision>
  <cp:lastPrinted>2013-03-19T20:12:00Z</cp:lastPrinted>
  <dcterms:created xsi:type="dcterms:W3CDTF">2014-02-07T18:40:00Z</dcterms:created>
  <dcterms:modified xsi:type="dcterms:W3CDTF">2014-02-07T20:51:00Z</dcterms:modified>
</cp:coreProperties>
</file>